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A72" w:rsidRDefault="001327BE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sz w:val="36"/>
          <w:szCs w:val="36"/>
        </w:rPr>
        <w:t xml:space="preserve"> text</w:t>
      </w:r>
    </w:p>
    <w:p w:rsidR="00E40A72" w:rsidRDefault="001327BE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sz w:val="24"/>
        </w:rPr>
        <w:t xml:space="preserve"> The 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EBV-positive </w:t>
      </w:r>
      <w:r>
        <w:rPr>
          <w:rFonts w:ascii="Times New Roman" w:hAnsi="Times New Roman" w:cs="Times New Roman" w:hint="eastAsia"/>
          <w:sz w:val="24"/>
        </w:rPr>
        <w:t>patients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 disease information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321"/>
        <w:gridCol w:w="1003"/>
        <w:gridCol w:w="935"/>
      </w:tblGrid>
      <w:tr w:rsidR="00E40A72">
        <w:tc>
          <w:tcPr>
            <w:tcW w:w="6584" w:type="dxa"/>
            <w:gridSpan w:val="2"/>
            <w:tcBorders>
              <w:bottom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ease typ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te</w:t>
            </w:r>
          </w:p>
        </w:tc>
      </w:tr>
      <w:tr w:rsidR="00E40A72">
        <w:tc>
          <w:tcPr>
            <w:tcW w:w="2263" w:type="dxa"/>
            <w:vMerge w:val="restart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spiratory diseases</w:t>
            </w:r>
          </w:p>
        </w:tc>
        <w:tc>
          <w:tcPr>
            <w:tcW w:w="4321" w:type="dxa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munity-acquired pneumonia</w:t>
            </w:r>
            <w:r>
              <w:rPr>
                <w:rFonts w:ascii="Times New Roman" w:hAnsi="Times New Roman" w:cs="Times New Roman"/>
                <w:sz w:val="24"/>
              </w:rPr>
              <w:t>(CAP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monary infec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ronic bronchit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hronic obstructive pulmonary disease </w:t>
            </w:r>
            <w:r>
              <w:rPr>
                <w:rFonts w:ascii="Times New Roman" w:hAnsi="Times New Roman" w:cs="Times New Roman"/>
                <w:sz w:val="24"/>
              </w:rPr>
              <w:t>(COPD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ulmonary occupyi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esion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orly 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ifferentiated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quamous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ell 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ung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ncer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onchopneumon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ly differentiated adenocarcinoma of lung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ung absces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trHeight w:val="287"/>
        </w:trPr>
        <w:tc>
          <w:tcPr>
            <w:tcW w:w="226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ovascular disease</w:t>
            </w: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ain infarc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35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ronary </w:t>
            </w:r>
            <w:r>
              <w:rPr>
                <w:rFonts w:ascii="Times New Roman" w:hAnsi="Times New Roman" w:cs="Times New Roman"/>
                <w:sz w:val="24"/>
              </w:rPr>
              <w:t>atherosclerotic heart diseas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aematologic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eases</w:t>
            </w: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myelocy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ukem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35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mmune thrombocytopenia(</w:t>
            </w:r>
            <w:r>
              <w:rPr>
                <w:rFonts w:ascii="Times New Roman" w:hAnsi="Times New Roman" w:cs="Times New Roman"/>
                <w:sz w:val="24"/>
              </w:rPr>
              <w:t>ITP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onocy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ukem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eficiency anemia</w:t>
            </w:r>
            <w:r>
              <w:rPr>
                <w:rFonts w:ascii="Times New Roman" w:hAnsi="Times New Roman" w:cs="Times New Roman"/>
                <w:sz w:val="24"/>
              </w:rPr>
              <w:t xml:space="preserve"> (IDA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utoimmune diseases</w:t>
            </w: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jogren'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yndrome</w:t>
            </w:r>
            <w:r>
              <w:rPr>
                <w:rFonts w:ascii="Times New Roman" w:hAnsi="Times New Roman" w:cs="Times New Roman"/>
                <w:sz w:val="24"/>
              </w:rPr>
              <w:t>(P</w:t>
            </w:r>
            <w:r>
              <w:rPr>
                <w:rFonts w:ascii="Times New Roman" w:hAnsi="Times New Roman" w:cs="Times New Roman"/>
                <w:sz w:val="24"/>
              </w:rPr>
              <w:t>S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35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1%</w:t>
            </w: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eumatoid arthritis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R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ystemic lupus erythematosus</w:t>
            </w:r>
            <w:r>
              <w:rPr>
                <w:rFonts w:ascii="Times New Roman" w:hAnsi="Times New Roman" w:cs="Times New Roman"/>
                <w:sz w:val="24"/>
              </w:rPr>
              <w:t xml:space="preserve"> (SLE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lymyositis</w:t>
            </w:r>
            <w:r>
              <w:rPr>
                <w:rFonts w:ascii="Times New Roman" w:hAnsi="Times New Roman" w:cs="Times New Roman"/>
                <w:sz w:val="24"/>
              </w:rPr>
              <w:t>(PM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types of diseases</w:t>
            </w: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gestive system disease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35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6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ephrotic syndrom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myotrophic lateral sclerosis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AL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tic shock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c>
          <w:tcPr>
            <w:tcW w:w="226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1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pistax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5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40A72" w:rsidRDefault="00E40A72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E40A72" w:rsidRDefault="00132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disease</w:t>
      </w:r>
      <w:r>
        <w:rPr>
          <w:rFonts w:ascii="Times New Roman" w:hAnsi="Times New Roman" w:cs="Times New Roman"/>
          <w:sz w:val="24"/>
        </w:rPr>
        <w:t xml:space="preserve"> information for 330 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>EBV-negative</w:t>
      </w:r>
      <w:r>
        <w:rPr>
          <w:rFonts w:ascii="Times New Roman" w:eastAsia="SimSun" w:hAnsi="Times New Roman" w:cs="Times New Roman" w:hint="eastAsia"/>
          <w:color w:val="FF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patients without EBV infection</w:t>
      </w:r>
    </w:p>
    <w:tbl>
      <w:tblPr>
        <w:tblStyle w:val="TableGrid"/>
        <w:tblpPr w:leftFromText="180" w:rightFromText="180" w:vertAnchor="text" w:horzAnchor="page" w:tblpXSpec="center" w:tblpY="286"/>
        <w:tblOverlap w:val="never"/>
        <w:tblW w:w="8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4282"/>
        <w:gridCol w:w="1003"/>
        <w:gridCol w:w="993"/>
      </w:tblGrid>
      <w:tr w:rsidR="00E40A72">
        <w:trPr>
          <w:jc w:val="center"/>
        </w:trPr>
        <w:tc>
          <w:tcPr>
            <w:tcW w:w="6525" w:type="dxa"/>
            <w:gridSpan w:val="2"/>
            <w:tcBorders>
              <w:bottom w:val="single" w:sz="4" w:space="0" w:color="auto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ease typ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40A72" w:rsidRDefault="001327BE">
            <w:pPr>
              <w:tabs>
                <w:tab w:val="center" w:pos="388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te</w:t>
            </w:r>
          </w:p>
        </w:tc>
      </w:tr>
      <w:tr w:rsidR="00E40A72">
        <w:trPr>
          <w:jc w:val="center"/>
        </w:trPr>
        <w:tc>
          <w:tcPr>
            <w:tcW w:w="2243" w:type="dxa"/>
            <w:vMerge w:val="restart"/>
            <w:tcBorders>
              <w:top w:val="single" w:sz="4" w:space="0" w:color="auto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 diseases</w:t>
            </w:r>
          </w:p>
        </w:tc>
        <w:tc>
          <w:tcPr>
            <w:tcW w:w="4282" w:type="dxa"/>
            <w:tcBorders>
              <w:top w:val="single" w:sz="4" w:space="0" w:color="auto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munity-acquired pneumonia</w:t>
            </w:r>
            <w:r>
              <w:rPr>
                <w:rFonts w:ascii="Times New Roman" w:hAnsi="Times New Roman" w:cs="Times New Roman"/>
                <w:sz w:val="24"/>
              </w:rPr>
              <w:t>(CAP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.8%</w:t>
            </w: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monary infec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trHeight w:val="90"/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ronchit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obstructive pulmonary disea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(COPD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ulmonary occupyin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esion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orly 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ifferentiated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quamous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ell 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ung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ncer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nchopneumon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ly differentiated adenocarcinoma of lung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nchial asthm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monary embolism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stitial lung diseas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ute </w:t>
            </w:r>
            <w:r>
              <w:rPr>
                <w:rFonts w:ascii="Times New Roman" w:hAnsi="Times New Roman" w:cs="Times New Roman"/>
                <w:sz w:val="24"/>
              </w:rPr>
              <w:t>upper respiratory tract infec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monary aspergillos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nchiectas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ncephalorrhagia</w:t>
            </w:r>
            <w:proofErr w:type="spellEnd"/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horacoabdomin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ortic dissec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lipoidem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ung absces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ergic pneumon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trHeight w:val="287"/>
          <w:jc w:val="center"/>
        </w:trPr>
        <w:tc>
          <w:tcPr>
            <w:tcW w:w="224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ovascular disease</w:t>
            </w: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in infarc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99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4%</w:t>
            </w: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onary atherosclerotic heart diseas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ncephalorrhagia</w:t>
            </w:r>
            <w:proofErr w:type="spellEnd"/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ypertens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issecting aneurysm of thoracic and abdominal aorta 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ypertriglyceridem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yperlipoidem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aematologic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iseases</w:t>
            </w: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myelocy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ukemia</w:t>
            </w:r>
            <w:r>
              <w:rPr>
                <w:rFonts w:ascii="Times New Roman" w:hAnsi="Times New Roman" w:cs="Times New Roman"/>
                <w:sz w:val="24"/>
              </w:rPr>
              <w:t xml:space="preserve"> (APL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99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.9%</w:t>
            </w: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te myelogenous leukemi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AML, M2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mmune thrombocytopenia(</w:t>
            </w:r>
            <w:r>
              <w:rPr>
                <w:rFonts w:ascii="Times New Roman" w:hAnsi="Times New Roman" w:cs="Times New Roman"/>
                <w:sz w:val="24"/>
              </w:rPr>
              <w:t>ITP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dgkin lymphom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HL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odgkinlymphom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NHL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eficiency anemia</w:t>
            </w:r>
            <w:r>
              <w:rPr>
                <w:rFonts w:ascii="Times New Roman" w:hAnsi="Times New Roman" w:cs="Times New Roman"/>
                <w:sz w:val="24"/>
              </w:rPr>
              <w:t xml:space="preserve"> (IDA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ultiple myeloma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MM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yeloproliferative neoplasm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hronic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yelocy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ukemia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CM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naplastic large cell lymphoma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ALC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ysfunction of blood coagulation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hronic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yelomonocy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ukemia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CMM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cute lymphoblastic leukemia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AL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aphylactoi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urpur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utoimmune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diseases</w:t>
            </w: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rim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jogren'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yndrome</w:t>
            </w:r>
            <w:r>
              <w:rPr>
                <w:rFonts w:ascii="Times New Roman" w:hAnsi="Times New Roman" w:cs="Times New Roman"/>
                <w:sz w:val="24"/>
              </w:rPr>
              <w:t>(P</w:t>
            </w:r>
            <w:r>
              <w:rPr>
                <w:rFonts w:ascii="Times New Roman" w:hAnsi="Times New Roman" w:cs="Times New Roman"/>
                <w:sz w:val="24"/>
              </w:rPr>
              <w:t>S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99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4%</w:t>
            </w: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heumatoid arthritis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RA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stemic lupus erythematosus</w:t>
            </w:r>
            <w:r>
              <w:rPr>
                <w:rFonts w:ascii="Times New Roman" w:hAnsi="Times New Roman" w:cs="Times New Roman"/>
                <w:sz w:val="24"/>
              </w:rPr>
              <w:t xml:space="preserve"> (SLE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kylosing spondylitis</w:t>
            </w:r>
            <w:r>
              <w:rPr>
                <w:rFonts w:ascii="Times New Roman" w:hAnsi="Times New Roman" w:cs="Times New Roman"/>
                <w:sz w:val="24"/>
              </w:rPr>
              <w:t xml:space="preserve"> (AS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nnective tissue diseases</w:t>
            </w:r>
            <w:r>
              <w:rPr>
                <w:rFonts w:ascii="Times New Roman" w:hAnsi="Times New Roman" w:cs="Times New Roman"/>
                <w:sz w:val="24"/>
              </w:rPr>
              <w:t xml:space="preserve"> (CTD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phospholipid syndrome(APS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ehçet′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isease</w:t>
            </w:r>
            <w:r>
              <w:rPr>
                <w:rFonts w:ascii="Times New Roman" w:hAnsi="Times New Roman" w:cs="Times New Roman"/>
                <w:sz w:val="24"/>
              </w:rPr>
              <w:t xml:space="preserve"> (BD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ult onset still disease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AOSD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types of diseases</w:t>
            </w: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gestive system disease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3" w:type="dxa"/>
            <w:vMerge w:val="restart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6%</w:t>
            </w: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ephrotic syndrom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rinary tract infection</w:t>
            </w:r>
            <w:r>
              <w:rPr>
                <w:rFonts w:ascii="Times New Roman" w:hAnsi="Times New Roman" w:cs="Times New Roman"/>
                <w:sz w:val="24"/>
              </w:rPr>
              <w:t xml:space="preserve"> (UTI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tic shock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trHeight w:val="287"/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pistax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noclonal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gammaglobulinem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MMG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ngin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ucocutaneou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ymph node syndrome (MCLS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stemic inflammatory response syndrome (SIRS)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matic symptom disorder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 2 diabete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ecrtizi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fasciit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uppurativ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onsillitis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 organ failure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nd stage of </w:t>
            </w:r>
            <w:r>
              <w:rPr>
                <w:rFonts w:ascii="Times New Roman" w:hAnsi="Times New Roman" w:cs="Times New Roman"/>
                <w:sz w:val="24"/>
              </w:rPr>
              <w:t>malignant tumor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ncytopen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40A72">
        <w:trPr>
          <w:jc w:val="center"/>
        </w:trPr>
        <w:tc>
          <w:tcPr>
            <w:tcW w:w="224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2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ukocytopenia</w:t>
            </w:r>
          </w:p>
        </w:tc>
        <w:tc>
          <w:tcPr>
            <w:tcW w:w="1003" w:type="dxa"/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93" w:type="dxa"/>
            <w:vMerge/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40A72" w:rsidRDefault="00E40A72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E40A72" w:rsidRDefault="001327B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3 </w:t>
      </w:r>
      <w:r>
        <w:rPr>
          <w:rFonts w:ascii="Times New Roman" w:hAnsi="Times New Roman" w:cs="Times New Roman" w:hint="eastAsia"/>
          <w:sz w:val="24"/>
        </w:rPr>
        <w:t>Time-to-positivity for 61 samples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627"/>
        <w:gridCol w:w="1628"/>
        <w:gridCol w:w="840"/>
        <w:gridCol w:w="1781"/>
        <w:gridCol w:w="1782"/>
      </w:tblGrid>
      <w:tr w:rsidR="00E40A72">
        <w:trPr>
          <w:trHeight w:val="976"/>
        </w:trPr>
        <w:tc>
          <w:tcPr>
            <w:tcW w:w="86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62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-to-posi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fore enrich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in)</w:t>
            </w:r>
          </w:p>
        </w:tc>
        <w:tc>
          <w:tcPr>
            <w:tcW w:w="162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-to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ity after enrich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in)</w:t>
            </w:r>
          </w:p>
        </w:tc>
        <w:tc>
          <w:tcPr>
            <w:tcW w:w="84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78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-to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ity before enrich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in)</w:t>
            </w:r>
          </w:p>
        </w:tc>
        <w:tc>
          <w:tcPr>
            <w:tcW w:w="178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-to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ity after enrich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in)</w:t>
            </w:r>
          </w:p>
        </w:tc>
      </w:tr>
      <w:tr w:rsidR="00E40A72">
        <w:tc>
          <w:tcPr>
            <w:tcW w:w="86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7</w:t>
            </w:r>
          </w:p>
        </w:tc>
        <w:tc>
          <w:tcPr>
            <w:tcW w:w="162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8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7</w:t>
            </w:r>
          </w:p>
        </w:tc>
        <w:tc>
          <w:tcPr>
            <w:tcW w:w="178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7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3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67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7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E40A72"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27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 w:rsidR="00E40A72" w:rsidRDefault="001327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2" w:type="dxa"/>
            <w:tcBorders>
              <w:tl2br w:val="nil"/>
              <w:tr2bl w:val="nil"/>
            </w:tcBorders>
            <w:vAlign w:val="center"/>
          </w:tcPr>
          <w:p w:rsidR="00E40A72" w:rsidRDefault="00E40A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40A72" w:rsidRDefault="00E40A72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E40A72" w:rsidRDefault="001327B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The results of RAA and qPCR before and after enrichment were checked for consistency. The results are shown in Table </w:t>
      </w:r>
      <w:r>
        <w:rPr>
          <w:rFonts w:ascii="Times New Roman" w:hAnsi="Times New Roman" w:cs="Times New Roman" w:hint="eastAsia"/>
          <w:sz w:val="24"/>
        </w:rPr>
        <w:t>S4</w:t>
      </w:r>
      <w:r>
        <w:rPr>
          <w:rFonts w:ascii="Times New Roman" w:hAnsi="Times New Roman" w:cs="Times New Roman"/>
          <w:sz w:val="24"/>
        </w:rPr>
        <w:t xml:space="preserve"> and Table </w:t>
      </w:r>
      <w:r>
        <w:rPr>
          <w:rFonts w:ascii="Times New Roman" w:hAnsi="Times New Roman" w:cs="Times New Roman" w:hint="eastAsia"/>
          <w:sz w:val="24"/>
        </w:rPr>
        <w:t>S5</w:t>
      </w:r>
      <w:r>
        <w:rPr>
          <w:rFonts w:ascii="Times New Roman" w:hAnsi="Times New Roman" w:cs="Times New Roman"/>
          <w:sz w:val="24"/>
        </w:rPr>
        <w:t>. Before</w:t>
      </w:r>
      <w:r>
        <w:rPr>
          <w:rFonts w:ascii="Times New Roman" w:hAnsi="Times New Roman" w:cs="Times New Roman"/>
          <w:sz w:val="24"/>
        </w:rPr>
        <w:t xml:space="preserve"> enrichment, the RAA and qPCR detection frequencies were generally consistent according to the Kappa coefficient, and the Kappa value was 0.581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). After enrichment, the consistency between RAA and qPCR was improved and the Kappa value was 0.907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</w:t>
      </w:r>
      <w:r>
        <w:rPr>
          <w:rFonts w:ascii="Times New Roman" w:hAnsi="Times New Roman" w:cs="Times New Roman"/>
          <w:sz w:val="24"/>
        </w:rPr>
        <w:t>0.05).</w:t>
      </w:r>
    </w:p>
    <w:p w:rsidR="00E40A72" w:rsidRDefault="00E40A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E40A72" w:rsidRDefault="00E40A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E40A72" w:rsidRDefault="00E40A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E40A72" w:rsidRDefault="00E40A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E40A72" w:rsidRDefault="00E40A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E40A72" w:rsidRDefault="001327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S4</w:t>
      </w:r>
      <w:r>
        <w:rPr>
          <w:rFonts w:ascii="Times New Roman" w:hAnsi="Times New Roman" w:cs="Times New Roman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Results</w:t>
      </w:r>
      <w:proofErr w:type="gramEnd"/>
      <w:r>
        <w:rPr>
          <w:rFonts w:ascii="Times New Roman" w:hAnsi="Times New Roman" w:cs="Times New Roman"/>
          <w:sz w:val="24"/>
        </w:rPr>
        <w:t xml:space="preserve"> of EBV analysis using traditional RAA versus traditional qPCR detection kits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2129"/>
        <w:gridCol w:w="2128"/>
        <w:gridCol w:w="2133"/>
      </w:tblGrid>
      <w:tr w:rsidR="00E40A72"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0" w:type="pct"/>
            <w:gridSpan w:val="3"/>
            <w:tcBorders>
              <w:bottom w:val="single" w:sz="4" w:space="0" w:color="000000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ditional RAA</w:t>
            </w:r>
          </w:p>
        </w:tc>
      </w:tr>
      <w:tr w:rsidR="00E40A72">
        <w:tc>
          <w:tcPr>
            <w:tcW w:w="1249" w:type="pct"/>
            <w:vMerge w:val="restart"/>
            <w:tcBorders>
              <w:top w:val="single" w:sz="4" w:space="0" w:color="auto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aditional qPCR assay</w:t>
            </w:r>
          </w:p>
        </w:tc>
        <w:tc>
          <w:tcPr>
            <w:tcW w:w="1249" w:type="pct"/>
            <w:tcBorders>
              <w:top w:val="single" w:sz="4" w:space="0" w:color="000000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osi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ega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</w:tr>
      <w:tr w:rsidR="00E40A72">
        <w:tc>
          <w:tcPr>
            <w:tcW w:w="1249" w:type="pct"/>
            <w:vMerge/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osi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 (7.20%)</w:t>
            </w:r>
          </w:p>
        </w:tc>
        <w:tc>
          <w:tcPr>
            <w:tcW w:w="1251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0%)</w:t>
            </w:r>
          </w:p>
        </w:tc>
      </w:tr>
      <w:tr w:rsidR="00E40A72">
        <w:tc>
          <w:tcPr>
            <w:tcW w:w="1249" w:type="pct"/>
            <w:vMerge/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ega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(8.74%)</w:t>
            </w:r>
          </w:p>
        </w:tc>
        <w:tc>
          <w:tcPr>
            <w:tcW w:w="1251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27 </w:t>
            </w:r>
            <w:r>
              <w:rPr>
                <w:rFonts w:ascii="Times New Roman" w:hAnsi="Times New Roman" w:cs="Times New Roman" w:hint="eastAsia"/>
                <w:sz w:val="24"/>
              </w:rPr>
              <w:t>(84.06%)</w:t>
            </w:r>
          </w:p>
        </w:tc>
      </w:tr>
      <w:tr w:rsidR="00E40A72">
        <w:tc>
          <w:tcPr>
            <w:tcW w:w="1249" w:type="pct"/>
            <w:tcBorders>
              <w:bottom w:val="nil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tcBorders>
              <w:bottom w:val="nil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ppa</w:t>
            </w:r>
          </w:p>
        </w:tc>
        <w:tc>
          <w:tcPr>
            <w:tcW w:w="2500" w:type="pct"/>
            <w:gridSpan w:val="2"/>
            <w:tcBorders>
              <w:bottom w:val="nil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1</w:t>
            </w:r>
          </w:p>
        </w:tc>
      </w:tr>
      <w:tr w:rsidR="00E40A72">
        <w:tc>
          <w:tcPr>
            <w:tcW w:w="1249" w:type="pct"/>
            <w:tcBorders>
              <w:top w:val="nil"/>
              <w:bottom w:val="single" w:sz="4" w:space="0" w:color="auto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tcBorders>
              <w:top w:val="nil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500" w:type="pct"/>
            <w:gridSpan w:val="2"/>
            <w:tcBorders>
              <w:top w:val="nil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</w:tbl>
    <w:p w:rsidR="00E40A72" w:rsidRDefault="00E40A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E40A72" w:rsidRDefault="001327B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sults of EBV analysis using the RAA assay versus the qPCR assay following M1 bead enrichment 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2129"/>
        <w:gridCol w:w="2128"/>
        <w:gridCol w:w="2133"/>
      </w:tblGrid>
      <w:tr w:rsidR="00E40A72"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50" w:type="pct"/>
            <w:gridSpan w:val="3"/>
            <w:tcBorders>
              <w:bottom w:val="single" w:sz="4" w:space="0" w:color="000000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he RAA assay following M1 bead enrichment </w:t>
            </w:r>
          </w:p>
        </w:tc>
      </w:tr>
      <w:tr w:rsidR="00E40A72">
        <w:tc>
          <w:tcPr>
            <w:tcW w:w="1249" w:type="pct"/>
            <w:vMerge w:val="restart"/>
            <w:tcBorders>
              <w:top w:val="single" w:sz="4" w:space="0" w:color="auto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he qPCR assay following M1 bead enrichment </w:t>
            </w:r>
          </w:p>
        </w:tc>
        <w:tc>
          <w:tcPr>
            <w:tcW w:w="1249" w:type="pct"/>
            <w:tcBorders>
              <w:top w:val="single" w:sz="4" w:space="0" w:color="000000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rate%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51" w:type="pct"/>
            <w:tcBorders>
              <w:top w:val="single" w:sz="4" w:space="0" w:color="000000"/>
            </w:tcBorders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ega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</w:tr>
      <w:tr w:rsidR="00E40A72">
        <w:tc>
          <w:tcPr>
            <w:tcW w:w="1249" w:type="pct"/>
            <w:vMerge/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osi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 (15.17%)</w:t>
            </w:r>
          </w:p>
        </w:tc>
        <w:tc>
          <w:tcPr>
            <w:tcW w:w="1251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0%)</w:t>
            </w:r>
          </w:p>
        </w:tc>
      </w:tr>
      <w:tr w:rsidR="00E40A72">
        <w:tc>
          <w:tcPr>
            <w:tcW w:w="1249" w:type="pct"/>
            <w:vMerge/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negative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(rate%)</w:t>
            </w: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(2.57%)</w:t>
            </w:r>
          </w:p>
        </w:tc>
        <w:tc>
          <w:tcPr>
            <w:tcW w:w="1251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20 (82.26%)</w:t>
            </w:r>
          </w:p>
        </w:tc>
      </w:tr>
      <w:tr w:rsidR="00E40A72">
        <w:tc>
          <w:tcPr>
            <w:tcW w:w="1249" w:type="pct"/>
            <w:vMerge/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ppa</w:t>
            </w:r>
          </w:p>
        </w:tc>
        <w:tc>
          <w:tcPr>
            <w:tcW w:w="2500" w:type="pct"/>
            <w:gridSpan w:val="2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7</w:t>
            </w:r>
          </w:p>
        </w:tc>
      </w:tr>
      <w:tr w:rsidR="00E40A72">
        <w:tc>
          <w:tcPr>
            <w:tcW w:w="1249" w:type="pct"/>
            <w:vMerge/>
            <w:tcBorders>
              <w:bottom w:val="single" w:sz="4" w:space="0" w:color="auto"/>
            </w:tcBorders>
            <w:vAlign w:val="center"/>
          </w:tcPr>
          <w:p w:rsidR="00E40A72" w:rsidRDefault="00E40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9" w:type="pct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500" w:type="pct"/>
            <w:gridSpan w:val="2"/>
            <w:vAlign w:val="center"/>
          </w:tcPr>
          <w:p w:rsidR="00E40A72" w:rsidRDefault="001327B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</w:tbl>
    <w:p w:rsidR="00E40A72" w:rsidRDefault="00E40A72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E40A72" w:rsidRDefault="001327BE">
      <w:pPr>
        <w:jc w:val="center"/>
        <w:rPr>
          <w:rFonts w:ascii="Times New Roman" w:eastAsia="SimSun" w:hAnsi="Times New Roman" w:cs="Times New Roman"/>
          <w:color w:val="FF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noProof/>
          <w:color w:val="FF0000"/>
          <w:sz w:val="24"/>
          <w:shd w:val="clear" w:color="auto" w:fill="FFFFFF"/>
          <w:lang w:val="en-IN" w:eastAsia="en-IN"/>
        </w:rPr>
        <w:lastRenderedPageBreak/>
        <w:drawing>
          <wp:inline distT="0" distB="0" distL="114300" distR="114300">
            <wp:extent cx="5127625" cy="3173730"/>
            <wp:effectExtent l="0" t="0" r="15875" b="7620"/>
            <wp:docPr id="1" name="图片 1" descr="6.23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6.23前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7625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A72" w:rsidRDefault="001327BE">
      <w:pPr>
        <w:jc w:val="center"/>
        <w:rPr>
          <w:rFonts w:ascii="Times New Roman" w:eastAsia="SimSun" w:hAnsi="Times New Roman" w:cs="Times New Roman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Fig. S1 Amplification curves of RAA assays for Sample 1 to 5 before enrichment </w:t>
      </w:r>
    </w:p>
    <w:p w:rsidR="00E40A72" w:rsidRDefault="001327BE">
      <w:pPr>
        <w:jc w:val="center"/>
        <w:rPr>
          <w:rFonts w:ascii="Times New Roman" w:eastAsia="SimSun" w:hAnsi="Times New Roman" w:cs="Times New Roman"/>
          <w:color w:val="FF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noProof/>
          <w:color w:val="FF0000"/>
          <w:sz w:val="24"/>
          <w:shd w:val="clear" w:color="auto" w:fill="FFFFFF"/>
          <w:lang w:val="en-IN" w:eastAsia="en-IN"/>
        </w:rPr>
        <w:drawing>
          <wp:inline distT="0" distB="0" distL="114300" distR="114300">
            <wp:extent cx="5076825" cy="3143250"/>
            <wp:effectExtent l="0" t="0" r="9525" b="0"/>
            <wp:docPr id="2" name="图片 2" descr="6.23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.23后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A72" w:rsidRDefault="001327BE">
      <w:pPr>
        <w:spacing w:line="360" w:lineRule="auto"/>
        <w:jc w:val="center"/>
        <w:rPr>
          <w:rFonts w:ascii="Times New Roman" w:eastAsia="SimSun" w:hAnsi="Times New Roman" w:cs="Times New Roman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 xml:space="preserve">Fig. S2 Amplification curves of RAA assays 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>for Sample 1 to 5 after enrichment</w:t>
      </w:r>
    </w:p>
    <w:p w:rsidR="00E40A72" w:rsidRDefault="00E40A72">
      <w:pPr>
        <w:jc w:val="center"/>
        <w:rPr>
          <w:rFonts w:ascii="Times New Roman" w:eastAsia="SimSun" w:hAnsi="Times New Roman" w:cs="Times New Roman"/>
          <w:color w:val="FF0000"/>
          <w:sz w:val="24"/>
          <w:shd w:val="clear" w:color="auto" w:fill="FFFFFF"/>
        </w:rPr>
      </w:pPr>
    </w:p>
    <w:sectPr w:rsidR="00E4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5MmZlNDAxNGM5MGMxM2JiNTI0Mjk5YjNjMzVjY2EifQ=="/>
  </w:docVars>
  <w:rsids>
    <w:rsidRoot w:val="3B411F50"/>
    <w:rsid w:val="001327BE"/>
    <w:rsid w:val="007E2EF7"/>
    <w:rsid w:val="00E40A72"/>
    <w:rsid w:val="01A93FA3"/>
    <w:rsid w:val="02ED7EC0"/>
    <w:rsid w:val="03263794"/>
    <w:rsid w:val="04223B99"/>
    <w:rsid w:val="04B25CA4"/>
    <w:rsid w:val="072C3607"/>
    <w:rsid w:val="081B727D"/>
    <w:rsid w:val="081E4FBF"/>
    <w:rsid w:val="085D7BA2"/>
    <w:rsid w:val="09413E70"/>
    <w:rsid w:val="0983332C"/>
    <w:rsid w:val="0AC21C32"/>
    <w:rsid w:val="0B02681E"/>
    <w:rsid w:val="0CEC37E5"/>
    <w:rsid w:val="0D0C2EF1"/>
    <w:rsid w:val="0D190FA4"/>
    <w:rsid w:val="0D4508F8"/>
    <w:rsid w:val="0DA75400"/>
    <w:rsid w:val="10624E9A"/>
    <w:rsid w:val="11D17DAE"/>
    <w:rsid w:val="12CC7AA9"/>
    <w:rsid w:val="13382F7C"/>
    <w:rsid w:val="14531B4D"/>
    <w:rsid w:val="15EC4007"/>
    <w:rsid w:val="16FE3FF2"/>
    <w:rsid w:val="17964BA4"/>
    <w:rsid w:val="186802BC"/>
    <w:rsid w:val="1974125A"/>
    <w:rsid w:val="1C9F0025"/>
    <w:rsid w:val="1D1D0F4A"/>
    <w:rsid w:val="1D540E0F"/>
    <w:rsid w:val="1D7C5487"/>
    <w:rsid w:val="1DBB785F"/>
    <w:rsid w:val="1F3E1807"/>
    <w:rsid w:val="200E5931"/>
    <w:rsid w:val="20C42294"/>
    <w:rsid w:val="21AB38B7"/>
    <w:rsid w:val="2370437B"/>
    <w:rsid w:val="25A0096A"/>
    <w:rsid w:val="26F7280B"/>
    <w:rsid w:val="279462AC"/>
    <w:rsid w:val="29FF7471"/>
    <w:rsid w:val="2A4E6BE6"/>
    <w:rsid w:val="2A5C58A0"/>
    <w:rsid w:val="2B317534"/>
    <w:rsid w:val="2B6C1A1A"/>
    <w:rsid w:val="2E3424AE"/>
    <w:rsid w:val="2E67471B"/>
    <w:rsid w:val="2E813A2E"/>
    <w:rsid w:val="2FE75B13"/>
    <w:rsid w:val="31C0661C"/>
    <w:rsid w:val="31D32658"/>
    <w:rsid w:val="344E7D94"/>
    <w:rsid w:val="36AD5E39"/>
    <w:rsid w:val="36B44275"/>
    <w:rsid w:val="37357492"/>
    <w:rsid w:val="377A7B85"/>
    <w:rsid w:val="39B255B8"/>
    <w:rsid w:val="3A712BA9"/>
    <w:rsid w:val="3AFB2473"/>
    <w:rsid w:val="3B411F50"/>
    <w:rsid w:val="3C507238"/>
    <w:rsid w:val="3C756255"/>
    <w:rsid w:val="3CA12570"/>
    <w:rsid w:val="3F512FA9"/>
    <w:rsid w:val="3FD85478"/>
    <w:rsid w:val="41376F4E"/>
    <w:rsid w:val="41C21F3C"/>
    <w:rsid w:val="423B30A8"/>
    <w:rsid w:val="435D284B"/>
    <w:rsid w:val="43790D44"/>
    <w:rsid w:val="43F959BD"/>
    <w:rsid w:val="46665EDD"/>
    <w:rsid w:val="466A5972"/>
    <w:rsid w:val="47AB738A"/>
    <w:rsid w:val="47CA56A6"/>
    <w:rsid w:val="47F364E0"/>
    <w:rsid w:val="482E1898"/>
    <w:rsid w:val="490270C2"/>
    <w:rsid w:val="4ADA02F6"/>
    <w:rsid w:val="4C343A36"/>
    <w:rsid w:val="4C7B0B8A"/>
    <w:rsid w:val="4D302450"/>
    <w:rsid w:val="4D9A3345"/>
    <w:rsid w:val="4E0948EC"/>
    <w:rsid w:val="4E0E275A"/>
    <w:rsid w:val="512E4EF8"/>
    <w:rsid w:val="52A02CA6"/>
    <w:rsid w:val="5338205E"/>
    <w:rsid w:val="53DD7E68"/>
    <w:rsid w:val="55621614"/>
    <w:rsid w:val="560C1580"/>
    <w:rsid w:val="563C38EF"/>
    <w:rsid w:val="59323486"/>
    <w:rsid w:val="59CC4A3A"/>
    <w:rsid w:val="5BA55B24"/>
    <w:rsid w:val="5D194829"/>
    <w:rsid w:val="5D79399F"/>
    <w:rsid w:val="5DC10EA2"/>
    <w:rsid w:val="5F526256"/>
    <w:rsid w:val="5FBB6505"/>
    <w:rsid w:val="6009500C"/>
    <w:rsid w:val="613F280A"/>
    <w:rsid w:val="62B2223F"/>
    <w:rsid w:val="63497970"/>
    <w:rsid w:val="65044496"/>
    <w:rsid w:val="659D3FA3"/>
    <w:rsid w:val="661E1587"/>
    <w:rsid w:val="677D22DE"/>
    <w:rsid w:val="67B35CFF"/>
    <w:rsid w:val="6A441904"/>
    <w:rsid w:val="6AE83F12"/>
    <w:rsid w:val="6C3867D3"/>
    <w:rsid w:val="6D293B03"/>
    <w:rsid w:val="6D6D4BA2"/>
    <w:rsid w:val="6DC26C9C"/>
    <w:rsid w:val="702C748F"/>
    <w:rsid w:val="72673586"/>
    <w:rsid w:val="74E7523A"/>
    <w:rsid w:val="75E8126A"/>
    <w:rsid w:val="77501FC8"/>
    <w:rsid w:val="78180CB0"/>
    <w:rsid w:val="7830365B"/>
    <w:rsid w:val="79305402"/>
    <w:rsid w:val="79711AA2"/>
    <w:rsid w:val="79994150"/>
    <w:rsid w:val="79C71AEB"/>
    <w:rsid w:val="7AD61693"/>
    <w:rsid w:val="7AD85ECF"/>
    <w:rsid w:val="7B3D7962"/>
    <w:rsid w:val="7C350F81"/>
    <w:rsid w:val="7D4F1BCF"/>
    <w:rsid w:val="7E244E09"/>
    <w:rsid w:val="7F6C1835"/>
    <w:rsid w:val="7F79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2819DC1-F093-414E-9B2C-8A667060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大眼睛</dc:creator>
  <cp:lastModifiedBy>Sindujak Kamalanathan</cp:lastModifiedBy>
  <cp:revision>2</cp:revision>
  <dcterms:created xsi:type="dcterms:W3CDTF">2022-05-09T06:44:00Z</dcterms:created>
  <dcterms:modified xsi:type="dcterms:W3CDTF">2022-06-06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B8C3F17433C4D548658D87B751B25C8</vt:lpwstr>
  </property>
</Properties>
</file>